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3D82" w:rsidRDefault="006C3D82">
      <w:pPr>
        <w:rPr>
          <w:b/>
        </w:rPr>
      </w:pPr>
      <w:bookmarkStart w:id="0" w:name="_GoBack"/>
      <w:bookmarkEnd w:id="0"/>
    </w:p>
    <w:p w:rsidR="00B952BB" w:rsidRDefault="00B3316E">
      <w:pPr>
        <w:spacing w:after="160" w:line="259" w:lineRule="auto"/>
        <w:rPr>
          <w:b/>
        </w:rPr>
      </w:pPr>
      <w:r>
        <w:rPr>
          <w:b/>
        </w:rPr>
        <w:t xml:space="preserve">S4 Table: Biological Replicates QC and Sequencing Statistics </w:t>
      </w:r>
    </w:p>
    <w:tbl>
      <w:tblPr>
        <w:tblStyle w:val="a3"/>
        <w:tblW w:w="9270" w:type="dxa"/>
        <w:tblInd w:w="-275" w:type="dxa"/>
        <w:tblLayout w:type="fixed"/>
        <w:tblLook w:val="0400" w:firstRow="0" w:lastRow="0" w:firstColumn="0" w:lastColumn="0" w:noHBand="0" w:noVBand="1"/>
      </w:tblPr>
      <w:tblGrid>
        <w:gridCol w:w="810"/>
        <w:gridCol w:w="1350"/>
        <w:gridCol w:w="450"/>
        <w:gridCol w:w="450"/>
        <w:gridCol w:w="540"/>
        <w:gridCol w:w="540"/>
        <w:gridCol w:w="540"/>
        <w:gridCol w:w="900"/>
        <w:gridCol w:w="720"/>
        <w:gridCol w:w="810"/>
        <w:gridCol w:w="720"/>
        <w:gridCol w:w="630"/>
        <w:gridCol w:w="810"/>
      </w:tblGrid>
      <w:tr w:rsidR="00B952BB">
        <w:trPr>
          <w:trHeight w:val="600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ampl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Replicates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RIN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V10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ib size- bp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Molarity- </w:t>
            </w:r>
            <w:proofErr w:type="spellStart"/>
            <w:r>
              <w:rPr>
                <w:b/>
                <w:sz w:val="13"/>
                <w:szCs w:val="13"/>
              </w:rPr>
              <w:t>nM</w:t>
            </w:r>
            <w:proofErr w:type="spellEnd"/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Age of Sample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otal Read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% Total Mapped Reads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% </w:t>
            </w:r>
            <w:proofErr w:type="spellStart"/>
            <w:proofErr w:type="gramStart"/>
            <w:r>
              <w:rPr>
                <w:b/>
                <w:sz w:val="13"/>
                <w:szCs w:val="13"/>
              </w:rPr>
              <w:t>Non Duplicated</w:t>
            </w:r>
            <w:proofErr w:type="spellEnd"/>
            <w:proofErr w:type="gramEnd"/>
            <w:r>
              <w:rPr>
                <w:b/>
                <w:sz w:val="13"/>
                <w:szCs w:val="13"/>
              </w:rPr>
              <w:t xml:space="preserve"> Read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apped Reads TPM &gt; 1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Bacterial Mapped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%mRNA Bases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4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3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4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1,915,74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61.4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3.0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71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9.0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6.47</w:t>
            </w:r>
          </w:p>
        </w:tc>
      </w:tr>
      <w:tr w:rsidR="00B952BB">
        <w:trPr>
          <w:trHeight w:val="34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6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45_replicat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4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9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7,460,21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31.06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8.6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86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3.8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.41</w:t>
            </w:r>
          </w:p>
        </w:tc>
      </w:tr>
      <w:tr w:rsidR="00B952BB">
        <w:trPr>
          <w:trHeight w:val="32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5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4,753,78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33.7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5.4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98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4.2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4.87</w:t>
            </w:r>
          </w:p>
        </w:tc>
      </w:tr>
      <w:tr w:rsidR="00B952BB">
        <w:trPr>
          <w:trHeight w:val="34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57_replicat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4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48,929,22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33.86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4.0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11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40.3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0.73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5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4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3,991,45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33.1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3.7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72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9.53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1.92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58_replicat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0,301,2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6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7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75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8.60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.48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5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3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6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8,768,61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46.9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5.0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75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7.22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.76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50_replicat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4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50,860,23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65.3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6.03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33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1.8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1.75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0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3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.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42,470,01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53.3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.1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19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.6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83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05_replicat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3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4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48,198,870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67.76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71.5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325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0.4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1.74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0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4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.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38,999,981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57.96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.9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0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.7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.56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07_replicat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3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18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58,852,698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89.7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76.4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364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0.4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7.43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2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4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0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59,424,8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51.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15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2.6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1.01</w:t>
            </w:r>
          </w:p>
        </w:tc>
      </w:tr>
      <w:tr w:rsidR="00B952BB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6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EER_020_replicat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4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8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7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5,696,29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8.57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23.72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50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 xml:space="preserve"> 55.47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B952BB" w:rsidRDefault="00B3316E">
            <w:pPr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3.51</w:t>
            </w:r>
          </w:p>
        </w:tc>
      </w:tr>
    </w:tbl>
    <w:p w:rsidR="00B952BB" w:rsidRDefault="00B952BB">
      <w:pPr>
        <w:rPr>
          <w:b/>
          <w:sz w:val="16"/>
          <w:szCs w:val="16"/>
        </w:rPr>
      </w:pPr>
    </w:p>
    <w:sectPr w:rsidR="00B952B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2BB"/>
    <w:rsid w:val="00100A14"/>
    <w:rsid w:val="002C69A8"/>
    <w:rsid w:val="002D66F3"/>
    <w:rsid w:val="0040270D"/>
    <w:rsid w:val="004471B0"/>
    <w:rsid w:val="00487427"/>
    <w:rsid w:val="00535F0B"/>
    <w:rsid w:val="00540225"/>
    <w:rsid w:val="00555944"/>
    <w:rsid w:val="005D0DBF"/>
    <w:rsid w:val="006B162B"/>
    <w:rsid w:val="006C3D82"/>
    <w:rsid w:val="008F0074"/>
    <w:rsid w:val="00AE35A5"/>
    <w:rsid w:val="00B3316E"/>
    <w:rsid w:val="00B616EE"/>
    <w:rsid w:val="00B952BB"/>
    <w:rsid w:val="00C5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AF6C5A-AEDA-401E-8B9F-B81F726A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1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1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58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rick, Danielle (NIH/NCI) [E]</cp:lastModifiedBy>
  <cp:revision>2</cp:revision>
  <dcterms:created xsi:type="dcterms:W3CDTF">2019-02-12T15:28:00Z</dcterms:created>
  <dcterms:modified xsi:type="dcterms:W3CDTF">2019-02-12T15:28:00Z</dcterms:modified>
</cp:coreProperties>
</file>